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107"/>
        <w:gridCol w:w="1617"/>
        <w:gridCol w:w="1644"/>
        <w:gridCol w:w="837"/>
        <w:gridCol w:w="1037"/>
        <w:gridCol w:w="947"/>
        <w:gridCol w:w="567"/>
        <w:gridCol w:w="817"/>
        <w:gridCol w:w="767"/>
      </w:tblGrid>
      <w:tr w:rsidR="00C32F26" w:rsidRPr="004D022D" w14:paraId="52B3D6B0" w14:textId="77777777" w:rsidTr="00C32F26">
        <w:trPr>
          <w:trHeight w:val="70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1CEB99E" w14:textId="79EBCE78" w:rsidR="00C32F26" w:rsidRPr="004D022D" w:rsidRDefault="008155ED" w:rsidP="008155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upplementary Table 1. Differences in Alcohol Consumption between Animals Treated with Nezavist (20 mg/kg doses) and Vehicle at Different Alcohol Concentrations</w:t>
            </w:r>
          </w:p>
        </w:tc>
      </w:tr>
      <w:tr w:rsidR="00BC6320" w:rsidRPr="004D022D" w14:paraId="37EEC0B2" w14:textId="77777777" w:rsidTr="00BC6320">
        <w:trPr>
          <w:trHeight w:val="1720"/>
        </w:trPr>
        <w:tc>
          <w:tcPr>
            <w:tcW w:w="507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8517DB" w14:textId="29A2822E" w:rsidR="00BC6320" w:rsidRPr="004D022D" w:rsidRDefault="005B4F4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</w:t>
            </w:r>
            <w:r w:rsidR="00BC6320"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point</w:t>
            </w:r>
          </w:p>
        </w:tc>
        <w:tc>
          <w:tcPr>
            <w:tcW w:w="90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F10FFD" w14:textId="40410048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teraction Effect Between Drug (</w:t>
            </w:r>
            <w:r w:rsidR="008155E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zavist</w:t>
            </w:r>
            <w:r w:rsidR="008155ED"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vs vehicle) and </w:t>
            </w:r>
            <w:r w:rsidR="008155E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cohol</w:t>
            </w: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oncentration (5, 10, and 20</w:t>
            </w:r>
            <w:r w:rsidR="008155E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br/>
              <w:t>[p-value]</w:t>
            </w:r>
          </w:p>
        </w:tc>
        <w:tc>
          <w:tcPr>
            <w:tcW w:w="91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FF382C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ntrast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1AD2F6" w14:textId="5E3DFAC2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Percent </w:t>
            </w:r>
            <w:r w:rsidR="008155E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cohol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1C258C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stimated Difference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D94133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A73D75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ED9BFA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-statistic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85A3EF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BC6320" w:rsidRPr="004D022D" w14:paraId="3DC2EB99" w14:textId="77777777" w:rsidTr="00BC6320">
        <w:trPr>
          <w:trHeight w:val="320"/>
        </w:trPr>
        <w:tc>
          <w:tcPr>
            <w:tcW w:w="50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5D634155" w14:textId="2357F53A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E</w:t>
            </w:r>
            <w:r w:rsidR="008155E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ay </w:t>
            </w: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0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3CE3D75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07</w:t>
            </w:r>
          </w:p>
        </w:tc>
        <w:tc>
          <w:tcPr>
            <w:tcW w:w="9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89AB4" w14:textId="68077F0F" w:rsidR="00BC6320" w:rsidRPr="004D022D" w:rsidRDefault="008155ED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zavist</w:t>
            </w:r>
            <w:r w:rsidR="00BC6320"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- vehicle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3C620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4B88E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62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8EE09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0AFEE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0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9FD14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23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45EA3EA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27</w:t>
            </w:r>
          </w:p>
        </w:tc>
      </w:tr>
      <w:tr w:rsidR="00BC6320" w:rsidRPr="004D022D" w14:paraId="631F5898" w14:textId="77777777" w:rsidTr="00BC6320">
        <w:trPr>
          <w:trHeight w:val="320"/>
        </w:trPr>
        <w:tc>
          <w:tcPr>
            <w:tcW w:w="5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D53122" w14:textId="77777777" w:rsidR="00BC6320" w:rsidRPr="004D022D" w:rsidRDefault="00BC6320" w:rsidP="004C7B2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CADC6B" w14:textId="77777777" w:rsidR="00BC6320" w:rsidRPr="004D022D" w:rsidRDefault="00BC6320" w:rsidP="004C7B2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69A1C" w14:textId="462A8AD4" w:rsidR="00BC6320" w:rsidRPr="004D022D" w:rsidRDefault="008155ED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zavist</w:t>
            </w:r>
            <w:r w:rsidR="00BC6320"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- vehicl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30894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CEF88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DFF1C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0B2AF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3B16D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EA71DF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14</w:t>
            </w:r>
          </w:p>
        </w:tc>
      </w:tr>
      <w:tr w:rsidR="00BC6320" w:rsidRPr="004D022D" w14:paraId="76AB15CD" w14:textId="77777777" w:rsidTr="00BC6320">
        <w:trPr>
          <w:trHeight w:val="340"/>
        </w:trPr>
        <w:tc>
          <w:tcPr>
            <w:tcW w:w="5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969E3A" w14:textId="77777777" w:rsidR="00BC6320" w:rsidRPr="004D022D" w:rsidRDefault="00BC6320" w:rsidP="004C7B2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40FD32" w14:textId="77777777" w:rsidR="00BC6320" w:rsidRPr="004D022D" w:rsidRDefault="00BC6320" w:rsidP="004C7B2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53E571C" w14:textId="36C54F71" w:rsidR="00BC6320" w:rsidRPr="004D022D" w:rsidRDefault="008155ED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zavist</w:t>
            </w: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BC6320"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 vehicl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3A08EE3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1965968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9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FF0B46F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46F55E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3FF855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8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269EE9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40</w:t>
            </w:r>
          </w:p>
        </w:tc>
      </w:tr>
      <w:tr w:rsidR="00BC6320" w:rsidRPr="004D022D" w14:paraId="4D294199" w14:textId="77777777" w:rsidTr="00BC6320">
        <w:trPr>
          <w:trHeight w:val="320"/>
        </w:trPr>
        <w:tc>
          <w:tcPr>
            <w:tcW w:w="50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1C704C6A" w14:textId="190BE411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E</w:t>
            </w:r>
            <w:r w:rsidR="008155E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ay </w:t>
            </w: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0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1B304A90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7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937CD" w14:textId="642CDFF5" w:rsidR="00BC6320" w:rsidRPr="004D022D" w:rsidRDefault="008155ED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zavist</w:t>
            </w: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BC6320"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 vehicl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E83DF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5D808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D7277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D049E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6DC84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5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6699DA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689</w:t>
            </w:r>
          </w:p>
        </w:tc>
      </w:tr>
      <w:tr w:rsidR="00BC6320" w:rsidRPr="004D022D" w14:paraId="4B7E8E65" w14:textId="77777777" w:rsidTr="00BC6320">
        <w:trPr>
          <w:trHeight w:val="320"/>
        </w:trPr>
        <w:tc>
          <w:tcPr>
            <w:tcW w:w="5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C658BB" w14:textId="77777777" w:rsidR="00BC6320" w:rsidRPr="004D022D" w:rsidRDefault="00BC6320" w:rsidP="004C7B2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46E915" w14:textId="77777777" w:rsidR="00BC6320" w:rsidRPr="004D022D" w:rsidRDefault="00BC6320" w:rsidP="004C7B2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89ABB" w14:textId="2B26C59B" w:rsidR="00BC6320" w:rsidRPr="004D022D" w:rsidRDefault="008155ED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zavist</w:t>
            </w: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BC6320"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 vehicl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4B213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0814E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D77A8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45E92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CC84D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CD13D3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84</w:t>
            </w:r>
          </w:p>
        </w:tc>
      </w:tr>
      <w:tr w:rsidR="00BC6320" w:rsidRPr="004D022D" w14:paraId="7AA1CB98" w14:textId="77777777" w:rsidTr="00BC6320">
        <w:trPr>
          <w:trHeight w:val="340"/>
        </w:trPr>
        <w:tc>
          <w:tcPr>
            <w:tcW w:w="5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29A590" w14:textId="77777777" w:rsidR="00BC6320" w:rsidRPr="004D022D" w:rsidRDefault="00BC6320" w:rsidP="004C7B2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C15C3B" w14:textId="77777777" w:rsidR="00BC6320" w:rsidRPr="004D022D" w:rsidRDefault="00BC6320" w:rsidP="004C7B2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5FC11E3" w14:textId="17052D4A" w:rsidR="00BC6320" w:rsidRPr="004D022D" w:rsidRDefault="008155ED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zavist</w:t>
            </w: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BC6320"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 vehicl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246EBC2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5CF5775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8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E5ADF25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F2F7EC1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C1EBD1B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8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498C8D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52</w:t>
            </w:r>
          </w:p>
        </w:tc>
      </w:tr>
      <w:tr w:rsidR="00BC6320" w:rsidRPr="004D022D" w14:paraId="14556443" w14:textId="77777777" w:rsidTr="00BC6320">
        <w:trPr>
          <w:trHeight w:val="320"/>
        </w:trPr>
        <w:tc>
          <w:tcPr>
            <w:tcW w:w="50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2C0C8646" w14:textId="7DE01829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E</w:t>
            </w:r>
            <w:r w:rsidR="008155E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ay </w:t>
            </w: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0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7787EF3D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633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1DFC3" w14:textId="77DC6CF4" w:rsidR="00BC6320" w:rsidRPr="004D022D" w:rsidRDefault="008155ED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zavist</w:t>
            </w: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BC6320"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 vehicl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20532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E2256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8088C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CAB63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7EE93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5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384FAD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850</w:t>
            </w:r>
          </w:p>
        </w:tc>
      </w:tr>
      <w:tr w:rsidR="00BC6320" w:rsidRPr="004D022D" w14:paraId="03130EAD" w14:textId="77777777" w:rsidTr="00BC6320">
        <w:trPr>
          <w:trHeight w:val="320"/>
        </w:trPr>
        <w:tc>
          <w:tcPr>
            <w:tcW w:w="5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F40B99" w14:textId="77777777" w:rsidR="00BC6320" w:rsidRPr="004D022D" w:rsidRDefault="00BC6320" w:rsidP="004C7B2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6DBB54" w14:textId="77777777" w:rsidR="00BC6320" w:rsidRPr="004D022D" w:rsidRDefault="00BC6320" w:rsidP="004C7B2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8820B" w14:textId="6D9F3364" w:rsidR="00BC6320" w:rsidRPr="004D022D" w:rsidRDefault="008155ED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zavist</w:t>
            </w: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BC6320"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 vehicl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1DC01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1DD70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9120A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5E952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4A09E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329F38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61</w:t>
            </w:r>
          </w:p>
        </w:tc>
      </w:tr>
      <w:tr w:rsidR="00BC6320" w:rsidRPr="004D022D" w14:paraId="29A36654" w14:textId="77777777" w:rsidTr="00BC6320">
        <w:trPr>
          <w:trHeight w:val="340"/>
        </w:trPr>
        <w:tc>
          <w:tcPr>
            <w:tcW w:w="5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26A28C" w14:textId="77777777" w:rsidR="00BC6320" w:rsidRPr="004D022D" w:rsidRDefault="00BC6320" w:rsidP="004C7B2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3681F9" w14:textId="77777777" w:rsidR="00BC6320" w:rsidRPr="004D022D" w:rsidRDefault="00BC6320" w:rsidP="004C7B2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C24DEE7" w14:textId="0C072AD0" w:rsidR="00BC6320" w:rsidRPr="004D022D" w:rsidRDefault="008155ED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zavist</w:t>
            </w: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BC6320"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 vehicl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880A04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6F4FF3B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FF02600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AEED2F6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71FFA76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0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D86B91" w14:textId="77777777" w:rsidR="00BC6320" w:rsidRPr="004D022D" w:rsidRDefault="00BC6320" w:rsidP="004C7B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022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19</w:t>
            </w:r>
          </w:p>
        </w:tc>
      </w:tr>
    </w:tbl>
    <w:p w14:paraId="57F1FFBF" w14:textId="4163F36B" w:rsidR="00113EF8" w:rsidRDefault="00113EF8"/>
    <w:p w14:paraId="6CC2722A" w14:textId="113A55E6" w:rsidR="005B4F40" w:rsidRDefault="005B4F40" w:rsidP="008155ED">
      <w:pPr>
        <w:jc w:val="center"/>
      </w:pPr>
    </w:p>
    <w:sectPr w:rsidR="005B4F40" w:rsidSect="005B4F40">
      <w:headerReference w:type="default" r:id="rId6"/>
      <w:pgSz w:w="12240" w:h="15840"/>
      <w:pgMar w:top="273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CF1F8" w14:textId="77777777" w:rsidR="0096004A" w:rsidRDefault="0096004A" w:rsidP="005B4F40">
      <w:r>
        <w:separator/>
      </w:r>
    </w:p>
  </w:endnote>
  <w:endnote w:type="continuationSeparator" w:id="0">
    <w:p w14:paraId="345133BC" w14:textId="77777777" w:rsidR="0096004A" w:rsidRDefault="0096004A" w:rsidP="005B4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5EA8E" w14:textId="77777777" w:rsidR="0096004A" w:rsidRDefault="0096004A" w:rsidP="005B4F40">
      <w:r>
        <w:separator/>
      </w:r>
    </w:p>
  </w:footnote>
  <w:footnote w:type="continuationSeparator" w:id="0">
    <w:p w14:paraId="3CEF8B3C" w14:textId="77777777" w:rsidR="0096004A" w:rsidRDefault="0096004A" w:rsidP="005B4F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FBEBAC" w14:textId="48F56885" w:rsidR="005B4F40" w:rsidRDefault="005B4F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320"/>
    <w:rsid w:val="000459F3"/>
    <w:rsid w:val="00052CDD"/>
    <w:rsid w:val="00113EF8"/>
    <w:rsid w:val="003348D3"/>
    <w:rsid w:val="0059219F"/>
    <w:rsid w:val="005B4F40"/>
    <w:rsid w:val="00711089"/>
    <w:rsid w:val="008155ED"/>
    <w:rsid w:val="0088587C"/>
    <w:rsid w:val="0096004A"/>
    <w:rsid w:val="00BC6320"/>
    <w:rsid w:val="00C32F26"/>
    <w:rsid w:val="00FB3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EEFC6"/>
  <w15:chartTrackingRefBased/>
  <w15:docId w15:val="{CD1310B3-3EA3-483C-9D0F-5311533B6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32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C63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3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3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3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3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32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32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32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32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3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3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63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6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32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6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632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63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632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63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3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632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B4F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4F40"/>
  </w:style>
  <w:style w:type="paragraph" w:styleId="Footer">
    <w:name w:val="footer"/>
    <w:basedOn w:val="Normal"/>
    <w:link w:val="FooterChar"/>
    <w:uiPriority w:val="99"/>
    <w:unhideWhenUsed/>
    <w:rsid w:val="005B4F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4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, Paula</dc:creator>
  <cp:keywords/>
  <dc:description/>
  <cp:lastModifiedBy>Hoffman, Paula</cp:lastModifiedBy>
  <cp:revision>4</cp:revision>
  <dcterms:created xsi:type="dcterms:W3CDTF">2025-12-10T18:17:00Z</dcterms:created>
  <dcterms:modified xsi:type="dcterms:W3CDTF">2025-12-10T19:41:00Z</dcterms:modified>
</cp:coreProperties>
</file>